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. Maternal and children</w:t>
      </w:r>
      <w:ins w:id="0" w:author="微软用户" w:date="2021-01-20T10:41:00Z">
        <w:r>
          <w:rPr>
            <w:rFonts w:cs="Times New Roman" w:ascii="Times New Roman" w:hAnsi="Times New Roman"/>
            <w:b/>
            <w:bCs/>
            <w:sz w:val="24"/>
            <w:szCs w:val="24"/>
          </w:rPr>
          <w:t>’</w:t>
        </w:r>
      </w:ins>
      <w:ins w:id="1" w:author="微软用户" w:date="2021-01-20T10:41:00Z">
        <w:r>
          <w:rPr>
            <w:rFonts w:cs="Times New Roman" w:ascii="Times New Roman" w:hAnsi="Times New Roman"/>
            <w:b/>
            <w:bCs/>
            <w:sz w:val="24"/>
            <w:szCs w:val="24"/>
          </w:rPr>
          <w:t>s</w:t>
        </w:r>
      </w:ins>
      <w:r>
        <w:rPr/>
        <w:t xml:space="preserve"> baseline characteristics of the recruited and study populations</w:t>
      </w:r>
    </w:p>
    <w:tbl>
      <w:tblPr>
        <w:tblW w:w="774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20"/>
        <w:gridCol w:w="1800"/>
        <w:gridCol w:w="1080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ruited 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 =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s follow-u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 =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ernal demographic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, y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  <w:ins w:id="2" w:author="微软用户" w:date="2021-01-13T15:33:00Z">
              <w:r>
                <w:rPr>
                  <w:rFonts w:cs="Times New Roman" w:ascii="Times New Roman" w:hAnsi="Times New Roman"/>
                  <w:sz w:val="24"/>
                  <w:szCs w:val="24"/>
                </w:rPr>
                <w:t>3</w:t>
              </w:r>
            </w:ins>
            <w:ins w:id="3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ins w:id="4" w:author="微软用户" w:date="2021-01-13T15:39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del w:id="5" w:author="微软用户" w:date="2021-01-13T15:33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</w:delText>
              </w:r>
            </w:del>
            <w:ins w:id="6" w:author="微软用户" w:date="2021-01-13T15:33:00Z">
              <w:r>
                <w:rPr>
                  <w:rFonts w:cs="Times New Roman" w:ascii="Times New Roman" w:hAnsi="Times New Roman"/>
                  <w:sz w:val="24"/>
                  <w:szCs w:val="24"/>
                </w:rPr>
                <w:t>56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  <w:ins w:id="7" w:author="微软用户" w:date="2021-01-13T15:35:00Z">
              <w:r>
                <w:rPr>
                  <w:rFonts w:cs="Times New Roman" w:ascii="Times New Roman" w:hAnsi="Times New Roman"/>
                  <w:sz w:val="24"/>
                  <w:szCs w:val="24"/>
                </w:rPr>
                <w:t>4</w:t>
              </w:r>
            </w:ins>
            <w:ins w:id="8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ins w:id="9" w:author="微软用户" w:date="2021-01-13T15:40:00Z">
              <w:r>
                <w:rPr>
                  <w:rFonts w:cs="Times New Roman" w:ascii="Times New Roman" w:hAnsi="Times New Roman"/>
                </w:rPr>
                <w:t>±</w:t>
              </w:r>
            </w:ins>
            <w:del w:id="10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±</w:delText>
              </w:r>
            </w:del>
            <w:ins w:id="11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  <w:ins w:id="12" w:author="微软用户" w:date="2021-01-13T15:35:00Z">
              <w:r>
                <w:rPr>
                  <w:rFonts w:cs="Times New Roman" w:ascii="Times New Roman" w:hAnsi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education</w:t>
            </w:r>
            <w:ins w:id="13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  <w:lang w:val="en-GB"/>
                </w:rPr>
                <w:t xml:space="preserve">, </w:t>
              </w:r>
            </w:ins>
            <w:ins w:id="14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  <w:lang w:val="en-GB"/>
                </w:rPr>
                <w:t>≥ college</w:t>
              </w:r>
            </w:ins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5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</w:rPr>
                <w:t>82</w:t>
              </w:r>
            </w:ins>
            <w:ins w:id="16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17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</w:rPr>
                <w:t>71.3</w:t>
              </w:r>
            </w:ins>
            <w:ins w:id="18" w:author="微软用户" w:date="2021-01-13T15:1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</w:t>
              </w:r>
            </w:ins>
            <w:ins w:id="19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ins w:id="20" w:author="微软用户" w:date="2021-01-13T15:39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21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</w:rPr>
                <w:t>120</w:t>
              </w:r>
            </w:ins>
            <w:ins w:id="22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23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</w:rPr>
                <w:t>5</w:t>
              </w:r>
            </w:ins>
            <w:ins w:id="24" w:author="微软用户" w:date="2021-01-13T15:18:00Z">
              <w:r>
                <w:rPr>
                  <w:rFonts w:cs="Times New Roman" w:ascii="Times New Roman" w:hAnsi="Times New Roman"/>
                  <w:sz w:val="24"/>
                  <w:szCs w:val="24"/>
                </w:rPr>
                <w:t>8</w:t>
              </w:r>
            </w:ins>
            <w:ins w:id="25" w:author="微软用户" w:date="2021-01-13T15:11:00Z">
              <w:r>
                <w:rPr>
                  <w:rFonts w:cs="Times New Roman" w:ascii="Times New Roman" w:hAnsi="Times New Roman"/>
                  <w:sz w:val="24"/>
                  <w:szCs w:val="24"/>
                </w:rPr>
                <w:t>.</w:t>
              </w:r>
            </w:ins>
            <w:ins w:id="26" w:author="微软用户" w:date="2021-01-13T15:18:00Z">
              <w:r>
                <w:rPr>
                  <w:rFonts w:cs="Times New Roman" w:ascii="Times New Roman" w:hAnsi="Times New Roman"/>
                  <w:sz w:val="24"/>
                  <w:szCs w:val="24"/>
                </w:rPr>
                <w:t>25</w:t>
              </w:r>
            </w:ins>
            <w:ins w:id="27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*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mograph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ins w:id="28" w:author="微软用户" w:date="2021-01-13T15:46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weeks</w:t>
              </w:r>
            </w:ins>
            <w:del w:id="29" w:author="微软用户" w:date="2021-01-13T15:46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 xml:space="preserve"> age, wk </w:delText>
              </w:r>
            </w:del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del w:id="30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.</w:delText>
              </w:r>
            </w:del>
            <w:ins w:id="31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>.</w:t>
              </w:r>
            </w:ins>
            <w:del w:id="32" w:author="微软用户" w:date="2021-01-13T15:2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</w:delText>
              </w:r>
            </w:del>
            <w:ins w:id="33" w:author="微软用户" w:date="2021-01-13T15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66</w:t>
              </w:r>
            </w:ins>
            <w:ins w:id="34" w:author="微软用户" w:date="2021-01-13T15:39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ins w:id="35" w:author="微软用户" w:date="2021-01-13T15:39:00Z">
              <w:r>
                <w:rPr>
                  <w:rFonts w:cs="Times New Roman" w:ascii="Times New Roman" w:hAnsi="Times New Roman"/>
                </w:rPr>
                <w:t>±</w:t>
              </w:r>
            </w:ins>
            <w:ins w:id="36" w:author="微软用户" w:date="2021-01-13T15:39:00Z">
              <w:r>
                <w:rPr>
                  <w:rFonts w:cs="Times New Roman" w:ascii="Times New Roman" w:hAnsi="Times New Roman"/>
                </w:rPr>
                <w:t xml:space="preserve"> </w:t>
              </w:r>
            </w:ins>
            <w:del w:id="37" w:author="微软用户" w:date="2021-01-13T15:39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±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del w:id="38" w:author="微软用户" w:date="2021-01-13T15:2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7</w:delText>
              </w:r>
            </w:del>
            <w:ins w:id="39" w:author="微软用户" w:date="2021-01-13T15:25:00Z">
              <w:r>
                <w:rPr>
                  <w:rFonts w:cs="Times New Roman" w:ascii="Times New Roman" w:hAnsi="Times New Roman"/>
                  <w:sz w:val="24"/>
                  <w:szCs w:val="24"/>
                </w:rPr>
                <w:t>58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del w:id="40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.</w:delText>
              </w:r>
            </w:del>
            <w:ins w:id="41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>.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ins w:id="42" w:author="微软用户" w:date="2021-01-13T15:36:00Z">
              <w:r>
                <w:rPr>
                  <w:rFonts w:cs="Times New Roman" w:ascii="Times New Roman" w:hAnsi="Times New Roman"/>
                  <w:sz w:val="24"/>
                  <w:szCs w:val="24"/>
                </w:rPr>
                <w:t>1</w:t>
              </w:r>
            </w:ins>
            <w:ins w:id="43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ins w:id="44" w:author="微软用户" w:date="2021-01-13T15:40:00Z">
              <w:r>
                <w:rPr>
                  <w:rFonts w:cs="Times New Roman" w:ascii="Times New Roman" w:hAnsi="Times New Roman"/>
                </w:rPr>
                <w:t>±</w:t>
              </w:r>
            </w:ins>
            <w:del w:id="45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±</w:delText>
              </w:r>
            </w:del>
            <w:ins w:id="46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del w:id="47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.</w:delText>
              </w:r>
            </w:del>
            <w:ins w:id="48" w:author="微软用户" w:date="2021-01-13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t>.</w:t>
              </w:r>
            </w:ins>
            <w:del w:id="49" w:author="微软用户" w:date="2021-01-13T15:36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8</w:delText>
              </w:r>
            </w:del>
            <w:ins w:id="50" w:author="微软用户" w:date="2021-01-13T15:36:00Z">
              <w:r>
                <w:rPr>
                  <w:rFonts w:cs="Times New Roman" w:ascii="Times New Roman" w:hAnsi="Times New Roman"/>
                  <w:sz w:val="24"/>
                  <w:szCs w:val="24"/>
                </w:rPr>
                <w:t>78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, g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.</w:t>
            </w:r>
            <w:ins w:id="51" w:author="微软用户" w:date="2021-01-13T15:35:00Z">
              <w:r>
                <w:rPr>
                  <w:rFonts w:cs="Times New Roman" w:ascii="Times New Roman" w:hAnsi="Times New Roman"/>
                  <w:sz w:val="24"/>
                  <w:szCs w:val="24"/>
                </w:rPr>
                <w:t>1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ins w:id="52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ins w:id="53" w:author="微软用户" w:date="2021-01-13T15:40:00Z">
              <w:r>
                <w:rPr>
                  <w:rFonts w:cs="Times New Roman" w:ascii="Times New Roman" w:hAnsi="Times New Roman"/>
                </w:rPr>
                <w:t>±</w:t>
              </w:r>
            </w:ins>
            <w:del w:id="54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±</w:delText>
              </w:r>
            </w:del>
            <w:ins w:id="55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401.3</w:t>
            </w:r>
            <w:ins w:id="56" w:author="微软用户" w:date="2021-01-13T15:35:00Z">
              <w:r>
                <w:rPr>
                  <w:rFonts w:cs="Times New Roman" w:ascii="Times New Roman" w:hAnsi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6.0</w:t>
            </w:r>
            <w:ins w:id="57" w:author="微软用户" w:date="2021-01-13T15:36:00Z">
              <w:r>
                <w:rPr>
                  <w:rFonts w:cs="Times New Roman" w:ascii="Times New Roman" w:hAnsi="Times New Roman"/>
                  <w:sz w:val="24"/>
                  <w:szCs w:val="24"/>
                </w:rPr>
                <w:t>4</w:t>
              </w:r>
            </w:ins>
            <w:ins w:id="58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ins w:id="59" w:author="微软用户" w:date="2021-01-13T15:40:00Z">
              <w:r>
                <w:rPr>
                  <w:rFonts w:cs="Times New Roman" w:ascii="Times New Roman" w:hAnsi="Times New Roman"/>
                </w:rPr>
                <w:t>±</w:t>
              </w:r>
            </w:ins>
            <w:del w:id="60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±</w:delText>
              </w:r>
            </w:del>
            <w:ins w:id="61" w:author="微软用户" w:date="2021-01-13T15:4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452.2</w:t>
            </w:r>
            <w:ins w:id="62" w:author="微软用户" w:date="2021-01-13T15:3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  <w:ins w:id="6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64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  <w:ins w:id="65" w:author="微软用户" w:date="2021-01-13T15:16:00Z">
              <w:r>
                <w:rPr>
                  <w:rFonts w:cs="Times New Roman" w:ascii="Times New Roman" w:hAnsi="Times New Roman"/>
                  <w:sz w:val="24"/>
                  <w:szCs w:val="24"/>
                </w:rPr>
                <w:t>4</w:t>
              </w:r>
            </w:ins>
            <w:ins w:id="66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67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  <w:ins w:id="68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69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  <w:ins w:id="70" w:author="微软用户" w:date="2021-01-13T15:1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7</w:t>
              </w:r>
            </w:ins>
            <w:ins w:id="7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72" w:author="微软用户" w:date="2021-01-13T15:1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</w:delText>
              </w:r>
            </w:del>
            <w:del w:id="73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ancy histo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  <w:ins w:id="74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, nulliparous</w:t>
              </w:r>
            </w:ins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75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76</w:t>
              </w:r>
            </w:ins>
            <w:ins w:id="76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77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66.</w:t>
              </w:r>
            </w:ins>
            <w:ins w:id="78" w:author="微软用户" w:date="2021-01-13T15:1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9</w:t>
              </w:r>
            </w:ins>
            <w:ins w:id="79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80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150</w:t>
              </w:r>
            </w:ins>
            <w:ins w:id="8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82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72.8</w:t>
              </w:r>
            </w:ins>
            <w:ins w:id="83" w:author="微软用户" w:date="2021-01-13T15:16:00Z">
              <w:r>
                <w:rPr>
                  <w:rFonts w:cs="Times New Roman" w:ascii="Times New Roman" w:hAnsi="Times New Roman"/>
                  <w:sz w:val="24"/>
                  <w:szCs w:val="24"/>
                </w:rPr>
                <w:t>2</w:t>
              </w:r>
            </w:ins>
            <w:ins w:id="84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5fcf1b24;Times New Roman" w:cs="Times New Roman" w:ascii="Times New Roman" w:hAnsi="Times New Roman"/>
                <w:sz w:val="24"/>
                <w:szCs w:val="24"/>
              </w:rPr>
              <w:t>History of abortion</w:t>
            </w:r>
            <w:ins w:id="85" w:author="微软用户" w:date="2021-01-13T15:04:00Z">
              <w:r>
                <w:rPr>
                  <w:rFonts w:eastAsia="AdvOT5fcf1b24;Times New Roman" w:cs="Times New Roman" w:ascii="Times New Roman" w:hAnsi="Times New Roman"/>
                  <w:sz w:val="24"/>
                  <w:szCs w:val="24"/>
                  <w:lang w:val="en-GB"/>
                </w:rPr>
                <w:t xml:space="preserve">, </w:t>
              </w:r>
            </w:ins>
            <w:ins w:id="86" w:author="微软用户" w:date="2021-01-13T15:04:00Z">
              <w:r>
                <w:rPr>
                  <w:rFonts w:eastAsia="AdvOT5fcf1b24;Times New Roman" w:cs="Times New Roman" w:ascii="Times New Roman" w:hAnsi="Times New Roman"/>
                  <w:sz w:val="24"/>
                  <w:szCs w:val="24"/>
                  <w:lang w:val="en-GB"/>
                </w:rPr>
                <w:t>≥ 1</w:t>
              </w:r>
            </w:ins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87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56</w:t>
              </w:r>
            </w:ins>
            <w:ins w:id="88" w:author="微软用户" w:date="2021-01-13T15:44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89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48.7</w:t>
              </w:r>
            </w:ins>
            <w:ins w:id="90" w:author="微软用户" w:date="2021-01-13T15:1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</w:t>
              </w:r>
            </w:ins>
            <w:ins w:id="9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92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92</w:t>
              </w:r>
            </w:ins>
            <w:ins w:id="93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94" w:author="微软用户" w:date="2021-01-13T15:04:00Z">
              <w:r>
                <w:rPr>
                  <w:rFonts w:cs="Times New Roman" w:ascii="Times New Roman" w:hAnsi="Times New Roman"/>
                  <w:sz w:val="24"/>
                  <w:szCs w:val="24"/>
                </w:rPr>
                <w:t>44.</w:t>
              </w:r>
            </w:ins>
            <w:ins w:id="95" w:author="微软用户" w:date="2021-01-13T15:16:00Z">
              <w:r>
                <w:rPr>
                  <w:rFonts w:cs="Times New Roman" w:ascii="Times New Roman" w:hAnsi="Times New Roman"/>
                  <w:sz w:val="24"/>
                  <w:szCs w:val="24"/>
                </w:rPr>
                <w:t>66</w:t>
              </w:r>
            </w:ins>
            <w:ins w:id="96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gnancy </w:t>
            </w:r>
            <w:r>
              <w:rPr>
                <w:rFonts w:eastAsia="AdvPSFT-B;仿宋_GB2312" w:cs="Times New Roman" w:ascii="Times New Roman" w:hAnsi="Times New Roman"/>
                <w:sz w:val="24"/>
                <w:szCs w:val="24"/>
              </w:rPr>
              <w:t>comorbiditi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del w:id="97" w:author="微软用户" w:date="2021-01-13T15:38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GDM</w:delText>
              </w:r>
            </w:del>
            <w:del w:id="98" w:author="微软用户" w:date="2021-01-13T15:38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delText>b</w:delText>
              </w:r>
            </w:del>
            <w:ins w:id="99" w:author="微软用户" w:date="2021-01-13T15:38:00Z">
              <w:r>
                <w:rPr>
                  <w:rFonts w:cs="Times New Roman" w:ascii="Times New Roman" w:hAnsi="Times New Roman"/>
                  <w:sz w:val="24"/>
                  <w:szCs w:val="24"/>
                </w:rPr>
                <w:t>GDM</w:t>
              </w:r>
            </w:ins>
            <w:ins w:id="100" w:author="微软用户" w:date="2021-01-13T15:38:00Z">
              <w:r>
                <w:rPr>
                  <w:rFonts w:cs="Times New Roman" w:ascii="Times New Roman" w:hAnsi="Times New Roman"/>
                  <w:sz w:val="24"/>
                  <w:szCs w:val="24"/>
                  <w:vertAlign w:val="superscript"/>
                </w:rPr>
                <w:t>c</w:t>
              </w:r>
            </w:ins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ins w:id="101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02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ins w:id="103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t>39</w:t>
              </w:r>
            </w:ins>
            <w:ins w:id="104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05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  <w:del w:id="106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ins w:id="107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08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  <w:ins w:id="109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t>39</w:t>
              </w:r>
            </w:ins>
            <w:ins w:id="110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11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  <w:del w:id="112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ancy medicati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7fe89a09;Times New Roman" w:cs="Times New Roman" w:ascii="Times New Roman" w:hAnsi="Times New Roman"/>
                <w:sz w:val="24"/>
                <w:szCs w:val="24"/>
              </w:rPr>
              <w:t>Antenatal steroi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  <w:ins w:id="11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14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91.3</w:t>
            </w:r>
            <w:ins w:id="115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</w:t>
              </w:r>
            </w:ins>
            <w:ins w:id="116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17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  <w:ins w:id="118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19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85.4</w:t>
            </w:r>
            <w:ins w:id="120" w:author="微软用户" w:date="2021-01-13T15:15:00Z">
              <w:r>
                <w:rPr>
                  <w:rFonts w:cs="Times New Roman" w:ascii="Times New Roman" w:hAnsi="Times New Roman"/>
                  <w:sz w:val="24"/>
                  <w:szCs w:val="24"/>
                </w:rPr>
                <w:t>4</w:t>
              </w:r>
            </w:ins>
            <w:ins w:id="12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22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OT7fe89a09;Times New Roman" w:cs="Times New Roman" w:ascii="Times New Roman" w:hAnsi="Times New Roman"/>
                <w:sz w:val="24"/>
                <w:szCs w:val="24"/>
              </w:rPr>
              <w:t>Antenatal</w:t>
            </w:r>
            <w:r>
              <w:rPr>
                <w:rFonts w:eastAsia="AdvPSA88A;Times New Roman" w:cs="Times New Roman" w:ascii="Times New Roman" w:hAnsi="Times New Roman"/>
                <w:sz w:val="24"/>
                <w:szCs w:val="24"/>
              </w:rPr>
              <w:t xml:space="preserve"> antibiotic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  <w:ins w:id="12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24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85.2</w:t>
            </w:r>
            <w:ins w:id="125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t>2</w:t>
              </w:r>
            </w:ins>
            <w:ins w:id="126" w:author="微软用户" w:date="2021-01-13T15:45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27" w:author="微软用户" w:date="2021-01-13T15:45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  <w:ins w:id="128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29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83.0</w:t>
            </w:r>
            <w:ins w:id="130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t>1</w:t>
              </w:r>
            </w:ins>
            <w:ins w:id="13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32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RO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  <w:ins w:id="13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34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del w:id="135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</w:delText>
              </w:r>
            </w:del>
            <w:ins w:id="136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t>46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del w:id="137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</w:delText>
              </w:r>
            </w:del>
            <w:ins w:id="138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t>96</w:t>
              </w:r>
            </w:ins>
            <w:ins w:id="139" w:author="微软用户" w:date="2021-01-13T15:45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40" w:author="微软用户" w:date="2021-01-13T15:45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ins w:id="141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42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36.</w:t>
            </w:r>
            <w:del w:id="143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</w:delText>
              </w:r>
            </w:del>
            <w:ins w:id="144" w:author="微软用户" w:date="2021-01-13T15:14:00Z">
              <w:r>
                <w:rPr>
                  <w:rFonts w:cs="Times New Roman" w:ascii="Times New Roman" w:hAnsi="Times New Roman"/>
                  <w:sz w:val="24"/>
                  <w:szCs w:val="24"/>
                </w:rPr>
                <w:t>89</w:t>
              </w:r>
            </w:ins>
            <w:ins w:id="145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46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  <w:ins w:id="147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48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40.</w:t>
            </w:r>
            <w:del w:id="149" w:author="微软用户" w:date="2021-01-13T15:13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</w:delText>
              </w:r>
            </w:del>
            <w:ins w:id="150" w:author="微软用户" w:date="2021-01-13T15:13:00Z">
              <w:r>
                <w:rPr>
                  <w:rFonts w:cs="Times New Roman" w:ascii="Times New Roman" w:hAnsi="Times New Roman"/>
                  <w:sz w:val="24"/>
                  <w:szCs w:val="24"/>
                </w:rPr>
                <w:t>87</w:t>
              </w:r>
            </w:ins>
            <w:ins w:id="15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  <w:del w:id="152" w:author="微软用户" w:date="2021-01-13T15:43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ins w:id="15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del w:id="154" w:author="微软用户" w:date="2021-01-13T15:42:00Z">
              <w:r>
                <w:rPr>
                  <w:rFonts w:ascii="Times New Roman" w:hAnsi="Times New Roman" w:cs="Times New Roman"/>
                  <w:sz w:val="24"/>
                  <w:szCs w:val="24"/>
                </w:rPr>
                <w:delText>（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  <w:del w:id="155" w:author="微软用户" w:date="2021-01-13T15:13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</w:delText>
              </w:r>
            </w:del>
            <w:ins w:id="156" w:author="微软用户" w:date="2021-01-13T15:13:00Z">
              <w:r>
                <w:rPr>
                  <w:rFonts w:cs="Times New Roman" w:ascii="Times New Roman" w:hAnsi="Times New Roman"/>
                  <w:sz w:val="24"/>
                  <w:szCs w:val="24"/>
                </w:rPr>
                <w:t>38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onatal birth informatio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delivery</w:t>
            </w:r>
            <w:ins w:id="157" w:author="微软用户" w:date="2021-01-13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, vaginal</w:t>
              </w:r>
            </w:ins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58" w:author="微软用户" w:date="2021-01-13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50</w:t>
              </w:r>
            </w:ins>
            <w:ins w:id="159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160" w:author="微软用户" w:date="2021-01-13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43.48</w:t>
              </w:r>
            </w:ins>
            <w:ins w:id="161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ins w:id="162" w:author="微软用户" w:date="2021-01-13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92</w:t>
              </w:r>
            </w:ins>
            <w:ins w:id="163" w:author="微软用户" w:date="2021-01-13T15:42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(</w:t>
              </w:r>
            </w:ins>
            <w:ins w:id="164" w:author="微软用户" w:date="2021-01-13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44.66</w:t>
              </w:r>
            </w:ins>
            <w:ins w:id="165" w:author="微软用户" w:date="2021-01-13T15:43:00Z">
              <w:r>
                <w:rPr>
                  <w:rFonts w:cs="Times New Roman"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ins w:id="166" w:author="微软用户" w:date="2021-01-13T15:38:00Z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mbers may not sum to total due to missing data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ins w:id="167" w:author="微软用户" w:date="2021-01-13T15:3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>b</w:t>
        </w:r>
      </w:ins>
      <w:ins w:id="168" w:author="微软用户" w:date="2021-01-13T15:38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 xml:space="preserve"> </w:t>
        </w:r>
      </w:ins>
      <w:ins w:id="169" w:author="微软用户" w:date="2021-01-13T15:38:00Z">
        <w:r>
          <w:rPr>
            <w:rFonts w:cs="Times New Roman" w:ascii="Times New Roman" w:hAnsi="Times New Roman"/>
            <w:sz w:val="24"/>
            <w:szCs w:val="24"/>
          </w:rPr>
          <w:t>Numbers in the brackets indicated the percentages.</w:t>
        </w:r>
      </w:ins>
    </w:p>
    <w:p>
      <w:pPr>
        <w:pStyle w:val="Normal"/>
        <w:spacing w:lineRule="auto" w:line="480"/>
        <w:rPr/>
      </w:pPr>
      <w:del w:id="170" w:author="微软用户" w:date="2021-01-13T15:39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>b</w:delText>
        </w:r>
      </w:del>
      <w:del w:id="171" w:author="微软用户" w:date="2021-01-13T15:39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delText xml:space="preserve"> </w:delText>
        </w:r>
      </w:del>
      <w:ins w:id="172" w:author="微软用户" w:date="2021-01-13T15:39:00Z">
        <w:r>
          <w:rPr>
            <w:rFonts w:cs="Times New Roman" w:ascii="Times New Roman" w:hAnsi="Times New Roman"/>
            <w:sz w:val="24"/>
            <w:szCs w:val="24"/>
            <w:vertAlign w:val="superscript"/>
          </w:rPr>
          <w:t xml:space="preserve">c </w:t>
        </w:r>
      </w:ins>
      <w:r>
        <w:rPr>
          <w:rFonts w:cs="Times New Roman" w:ascii="Times New Roman" w:hAnsi="Times New Roman"/>
          <w:sz w:val="24"/>
          <w:szCs w:val="24"/>
        </w:rPr>
        <w:t xml:space="preserve">GDM, gestational diabetes mellitus; PPROM, preterm premature rupture of the membranes; HCA, histological chorioamnioniti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0:41:00Z</dcterms:created>
  <dc:creator>Administrator</dc:creator>
  <dc:description/>
  <cp:keywords/>
  <dc:language>en-US</dc:language>
  <cp:lastModifiedBy>微软用户</cp:lastModifiedBy>
  <dcterms:modified xsi:type="dcterms:W3CDTF">2021-01-20T02:4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